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70C45" w14:textId="5CBB2EB8" w:rsidR="009003CC" w:rsidRDefault="00E11A36">
      <w:pPr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1 Table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Search algorithms for each database</w:t>
      </w:r>
    </w:p>
    <w:p w14:paraId="367E88DC" w14:textId="77777777" w:rsidR="009003CC" w:rsidRDefault="009003CC">
      <w:pPr>
        <w:rPr>
          <w:rFonts w:ascii="Times New Roman" w:hAnsi="Times New Roman"/>
          <w:b/>
          <w:bCs/>
          <w:color w:val="000000"/>
          <w:sz w:val="24"/>
        </w:rPr>
      </w:pPr>
    </w:p>
    <w:tbl>
      <w:tblPr>
        <w:tblpPr w:leftFromText="180" w:rightFromText="180" w:vertAnchor="text" w:horzAnchor="page" w:tblpX="3523" w:tblpY="111"/>
        <w:tblOverlap w:val="never"/>
        <w:tblW w:w="9905" w:type="dxa"/>
        <w:tblLayout w:type="fixed"/>
        <w:tblLook w:val="04A0" w:firstRow="1" w:lastRow="0" w:firstColumn="1" w:lastColumn="0" w:noHBand="0" w:noVBand="1"/>
      </w:tblPr>
      <w:tblGrid>
        <w:gridCol w:w="2245"/>
        <w:gridCol w:w="7660"/>
      </w:tblGrid>
      <w:tr w:rsidR="009003CC" w14:paraId="15DA512F" w14:textId="77777777">
        <w:trPr>
          <w:trHeight w:val="372"/>
        </w:trPr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5538F0" w14:textId="77777777" w:rsidR="009003CC" w:rsidRDefault="00E11A36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atabase</w:t>
            </w:r>
          </w:p>
        </w:tc>
        <w:tc>
          <w:tcPr>
            <w:tcW w:w="7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620EE" w14:textId="77777777" w:rsidR="009003CC" w:rsidRDefault="00E11A36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arch strategy</w:t>
            </w:r>
          </w:p>
        </w:tc>
      </w:tr>
      <w:tr w:rsidR="009003CC" w14:paraId="4B5F967E" w14:textId="77777777">
        <w:trPr>
          <w:trHeight w:val="403"/>
        </w:trPr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694253" w14:textId="77777777" w:rsidR="009003CC" w:rsidRDefault="00E11A36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ubMed</w:t>
            </w:r>
          </w:p>
        </w:tc>
        <w:tc>
          <w:tcPr>
            <w:tcW w:w="7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26A95" w14:textId="77777777" w:rsidR="009003CC" w:rsidRDefault="00E11A36">
            <w:pPr>
              <w:spacing w:after="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((((conventional[Title/Abstract]) OR (conventionals[Title/Abstract])) OR (open[Title/Abstract])) AND (((Da Vinci[Title/Abstract]) OR (robotic[Title/Abstract])) OR (robot-assisted[Title/Abstract]))) AND ("Rectal Neoplasms" [Mesh]) OR ((((((((((((((Neoplasm*, Rectal [Title/Abstract]) OR Rectal Neoplasm* [Title/Abstract]) OR Rectal Tumor* [Title/Abstract]) OR Rectal Cancer* [Title/Abstract]) OR Rectum Cancer* [Title/Abstract]) OR Neoplasm, Rectum [Title/Abstract]) OR Rectum Neoplasm [Title/Abstract]) OR Tumor, Rectal [Title/Abstract]) OR Cancer of Rectum [Title/Abstract]) OR Cancer, Rectal [Title/Abstract]) OR Cancer, Rectum [Title/Abstract]) OR Cancer of the Rectum [Title/Abstract]))</w:t>
            </w:r>
          </w:p>
        </w:tc>
      </w:tr>
      <w:tr w:rsidR="009003CC" w14:paraId="6E0EEF21" w14:textId="77777777">
        <w:trPr>
          <w:trHeight w:val="4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D1D3ABD" w14:textId="77777777" w:rsidR="009003CC" w:rsidRDefault="00E11A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mbase</w:t>
            </w:r>
          </w:p>
          <w:p w14:paraId="55632BC4" w14:textId="77777777" w:rsidR="009003CC" w:rsidRDefault="009003CC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</w:tcPr>
          <w:p w14:paraId="5892E681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#1 rectum </w:t>
            </w:r>
            <w:proofErr w:type="gramStart"/>
            <w:r>
              <w:rPr>
                <w:rFonts w:ascii="Times New Roman" w:hAnsi="Times New Roman"/>
                <w:szCs w:val="21"/>
              </w:rPr>
              <w:t>tumor 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/exp.</w:t>
            </w:r>
          </w:p>
          <w:p w14:paraId="16A1B6B6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#2 mass, </w:t>
            </w:r>
            <w:proofErr w:type="gramStart"/>
            <w:r>
              <w:rPr>
                <w:rFonts w:ascii="Times New Roman" w:hAnsi="Times New Roman"/>
                <w:szCs w:val="21"/>
              </w:rPr>
              <w:t>rectum 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:ab,ti OR ‘ pararectal tumor ’ :ab,ti OR ‘ pararectal tumor ’ :ab,ti OR ‘ rectal mass ’ :ab,ti OR ‘ rectal neoplasm* ’ :ab,ti OR ‘ rectal tumor ’ :ab,ti OR ‘ rectal tumor ’ :ab,ti OR ‘ rectum mass ’ :ab,ti OR ‘ rectum neoplasm ’ :ab,ti OR ‘ rectum tumor ’ :ab,ti OR ‘ retrorectal tumor ’ :ab,ti OR ‘ retrorectal tumor ’ :ab,ti OR ‘ tumor recti ’ :ab,ti</w:t>
            </w:r>
          </w:p>
          <w:p w14:paraId="54EB2168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3: #1 OR #2</w:t>
            </w:r>
          </w:p>
          <w:p w14:paraId="5B6D82F3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#4 </w:t>
            </w:r>
            <w:proofErr w:type="gram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nventional</w:t>
            </w:r>
            <w:r>
              <w:rPr>
                <w:rFonts w:ascii="Times New Roman" w:hAnsi="Times New Roman"/>
                <w:szCs w:val="21"/>
              </w:rPr>
              <w:t xml:space="preserve"> 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:ab,ti OR ‘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nventionals</w:t>
            </w:r>
            <w:r>
              <w:rPr>
                <w:rFonts w:ascii="Times New Roman" w:hAnsi="Times New Roman"/>
                <w:szCs w:val="21"/>
              </w:rPr>
              <w:t xml:space="preserve"> ’ :ab,ti OR ‘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open</w:t>
            </w:r>
            <w:r>
              <w:rPr>
                <w:rFonts w:ascii="Times New Roman" w:hAnsi="Times New Roman"/>
                <w:szCs w:val="21"/>
              </w:rPr>
              <w:t xml:space="preserve"> ’ :ab,ti </w:t>
            </w:r>
          </w:p>
          <w:p w14:paraId="13457AE6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#5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Da </w:t>
            </w:r>
            <w:proofErr w:type="gram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Vinci</w:t>
            </w:r>
            <w:r>
              <w:rPr>
                <w:rFonts w:ascii="Times New Roman" w:hAnsi="Times New Roman"/>
                <w:szCs w:val="21"/>
              </w:rPr>
              <w:t xml:space="preserve"> 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:ab,ti OR ‘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obotic</w:t>
            </w:r>
            <w:r>
              <w:rPr>
                <w:rFonts w:ascii="Times New Roman" w:hAnsi="Times New Roman"/>
                <w:szCs w:val="21"/>
              </w:rPr>
              <w:t xml:space="preserve"> ’ :ab,ti OR ‘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obot-assisted</w:t>
            </w:r>
            <w:r>
              <w:rPr>
                <w:rFonts w:ascii="Times New Roman" w:hAnsi="Times New Roman"/>
                <w:szCs w:val="21"/>
              </w:rPr>
              <w:t xml:space="preserve"> ’ :ab,ti  </w:t>
            </w:r>
          </w:p>
          <w:p w14:paraId="6B887C21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6: #3 AND #4 AND #5</w:t>
            </w:r>
          </w:p>
        </w:tc>
      </w:tr>
      <w:tr w:rsidR="009003CC" w14:paraId="1AA3E5DF" w14:textId="77777777">
        <w:trPr>
          <w:trHeight w:val="403"/>
        </w:trPr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8A99E" w14:textId="77777777" w:rsidR="009003CC" w:rsidRDefault="00E11A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lastRenderedPageBreak/>
              <w:t>The Cochrane Library</w:t>
            </w:r>
          </w:p>
          <w:p w14:paraId="578FEA23" w14:textId="77777777" w:rsidR="009003CC" w:rsidRDefault="009003CC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63574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 MeSH descriptor: [Rectal Neoplasms] explode all trees</w:t>
            </w:r>
          </w:p>
          <w:p w14:paraId="3A0D7CD5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2 Neoplasm, Rectum</w:t>
            </w:r>
          </w:p>
          <w:p w14:paraId="327ABB1E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3 Rectal Cancer*</w:t>
            </w:r>
          </w:p>
          <w:p w14:paraId="2969292B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4 Rectum Cancer*</w:t>
            </w:r>
          </w:p>
          <w:p w14:paraId="425D2419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5 Rectum Neoplasm*</w:t>
            </w:r>
          </w:p>
          <w:p w14:paraId="0A3EA5E2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6 Rectal Tumor*</w:t>
            </w:r>
          </w:p>
          <w:p w14:paraId="206E7791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7 Neoplasm*, Rectal</w:t>
            </w:r>
          </w:p>
          <w:p w14:paraId="48EDAC73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8 Cancer, Rectal</w:t>
            </w:r>
          </w:p>
          <w:p w14:paraId="60FD8926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9 Cancer of Rectum</w:t>
            </w:r>
          </w:p>
          <w:p w14:paraId="79835AAE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0 Tumor, Rectal</w:t>
            </w:r>
          </w:p>
          <w:p w14:paraId="3F3ACA49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1 Rectal Neoplasm</w:t>
            </w:r>
          </w:p>
          <w:p w14:paraId="4D6F1CC6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2: #1 or #2 or #3 or #4 or #5 or #6 or #7 or #8 or #9 or #10 or #11</w:t>
            </w:r>
          </w:p>
          <w:p w14:paraId="3AAFB1FF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3 #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nvention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014C43DB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4 #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nventionals</w:t>
            </w:r>
          </w:p>
          <w:p w14:paraId="65D3CF38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5 #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open</w:t>
            </w:r>
          </w:p>
          <w:p w14:paraId="09C18D10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16: #17 or #18 or #19</w:t>
            </w:r>
          </w:p>
          <w:p w14:paraId="614D4519" w14:textId="77777777" w:rsidR="009003CC" w:rsidRDefault="00E11A36">
            <w:pP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 xml:space="preserve">#20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Da Vinci</w:t>
            </w:r>
          </w:p>
          <w:p w14:paraId="6C60C950" w14:textId="77777777" w:rsidR="009003CC" w:rsidRDefault="00E11A36">
            <w:pP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szCs w:val="21"/>
              </w:rPr>
              <w:t xml:space="preserve">21 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obotic</w:t>
            </w:r>
            <w:proofErr w:type="gramEnd"/>
          </w:p>
          <w:p w14:paraId="5817FE38" w14:textId="77777777" w:rsidR="009003CC" w:rsidRDefault="00E11A36">
            <w:pP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szCs w:val="21"/>
              </w:rPr>
              <w:t xml:space="preserve">22 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obot</w:t>
            </w:r>
            <w:proofErr w:type="gram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-assisted</w:t>
            </w:r>
          </w:p>
          <w:p w14:paraId="2B80836F" w14:textId="77777777" w:rsidR="009003CC" w:rsidRDefault="00E11A3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23:  #20 or #21 or #22</w:t>
            </w:r>
          </w:p>
          <w:p w14:paraId="7C3F1209" w14:textId="77777777" w:rsidR="009003CC" w:rsidRDefault="00E11A36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24:  #12 AND #16 AND #23</w:t>
            </w:r>
          </w:p>
        </w:tc>
      </w:tr>
    </w:tbl>
    <w:p w14:paraId="1CB66691" w14:textId="77777777" w:rsidR="009003CC" w:rsidRDefault="009003CC">
      <w:pPr>
        <w:jc w:val="center"/>
        <w:rPr>
          <w:rFonts w:ascii="Times New Roman" w:hAnsi="Times New Roman"/>
          <w:b/>
          <w:bCs/>
          <w:szCs w:val="21"/>
        </w:rPr>
      </w:pPr>
    </w:p>
    <w:p w14:paraId="1C899841" w14:textId="77777777" w:rsidR="009003CC" w:rsidRDefault="009003CC">
      <w:pPr>
        <w:rPr>
          <w:rFonts w:ascii="Times New Roman" w:hAnsi="Times New Roman"/>
          <w:szCs w:val="21"/>
        </w:rPr>
      </w:pPr>
    </w:p>
    <w:p w14:paraId="65A2A557" w14:textId="77777777" w:rsidR="009003CC" w:rsidRDefault="009003CC"/>
    <w:sectPr w:rsidR="009003C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03CC"/>
    <w:rsid w:val="00055E4F"/>
    <w:rsid w:val="009003CC"/>
    <w:rsid w:val="00E11A36"/>
    <w:rsid w:val="0A1D3EF8"/>
    <w:rsid w:val="0E5101E9"/>
    <w:rsid w:val="12B6119B"/>
    <w:rsid w:val="17633AFB"/>
    <w:rsid w:val="26236C9C"/>
    <w:rsid w:val="26B8572F"/>
    <w:rsid w:val="2C0F466B"/>
    <w:rsid w:val="44A85407"/>
    <w:rsid w:val="4EE1547E"/>
    <w:rsid w:val="590F6B2B"/>
    <w:rsid w:val="689E0239"/>
    <w:rsid w:val="70560DC6"/>
    <w:rsid w:val="76C7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99C66"/>
  <w15:docId w15:val="{713539CF-E4EE-40D3-9A30-4E6EFA69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27</cp:lastModifiedBy>
  <cp:revision>3</cp:revision>
  <dcterms:created xsi:type="dcterms:W3CDTF">2020-04-10T13:10:00Z</dcterms:created>
  <dcterms:modified xsi:type="dcterms:W3CDTF">2021-01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